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9700</wp:posOffset>
                </wp:positionV>
                <wp:extent cx="5288915" cy="4486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915" cy="448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4"/>
                              <w:gridCol w:w="239"/>
                              <w:gridCol w:w="3625"/>
                              <w:gridCol w:w="425"/>
                              <w:gridCol w:w="2376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8329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>Table S1 - Strains used in 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 xml:space="preserve"> Genotyp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>EK00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br/>
                                    <w:t>gap1Δ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Laboratory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2501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ssy1Δ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REFMGR.CITE &lt;Refman&gt;&lt;Cite&gt;&lt;Author&gt;Iraqui&lt;/Author&gt;&lt;Year&gt;1999&lt;/Year&gt;&lt;RecNum&gt;254&lt;/RecNum&gt;&lt;IDText&gt;Amino acid signaling in Saccharomyces cerevisie : a permease-like sensor of external amino acids and F-Box protein Grr1p are required for transcriptional induction of the AGP1 gene, which encodes a broad-specificity amino acid permease&lt;/IDText&gt;&lt;MDL Ref_Type="Journal"&gt;&lt;Ref_Type&gt;Journal&lt;/Ref_Type&gt;&lt;Ref_ID&gt;254&lt;/Ref_ID&gt;&lt;Title_Primary&gt;Amino acid signaling in Saccharomyces cerevisie : a permease-like sensor of external amino acids and F-Box protein Grr1p are required for transcriptional induction of the AGP1 gene, which encodes a broad-specificity amino acid permease&lt;/Title_Primary&gt;&lt;Authors_Primary&gt;Iraqui,I.&lt;/Authors_Primary&gt;&lt;Authors_Primary&gt;Vissers,S.&lt;/Authors_Primary&gt;&lt;Authors_Primary&gt;Bernard,F.&lt;/Authors_Primary&gt;&lt;Authors_Primary&gt;De Craene,J.O.&lt;/Authors_Primary&gt;&lt;Authors_Primary&gt;Boles,E.&lt;/Authors_Primary&gt;&lt;Authors_Primary&gt;Urrestarazu,A.&lt;/Authors_Primary&gt;&lt;Authors_Primary&gt;Andr&amp;#xE9;,B.&lt;/Authors_Primary&gt;&lt;Date_Primary&gt;1999&lt;/Date_Primary&gt;&lt;Keywords&gt;Agp1&lt;/Keywords&gt;&lt;Keywords&gt;Gap1-92&lt;/Keywords&gt;&lt;Keywords&gt;Grr1&lt;/Keywords&gt;&lt;Keywords&gt;Ssy1&lt;/Keywords&gt;&lt;Reprint&gt;Not in File&lt;/Reprint&gt;&lt;Start_Page&gt;989&lt;/Start_Page&gt;&lt;End_Page&gt;1001&lt;/End_Page&gt;&lt;Periodical&gt;Mol.Cell.Biol.&lt;/Periodical&gt;&lt;Volume&gt;19&lt;/Volume&gt;&lt;Issue&gt;2&lt;/Issue&gt;&lt;ZZ_JournalFull&gt;&lt;f name="System"&gt;Molecular and Cellular Biology&lt;/f&gt;&lt;/ZZ_JournalFull&gt;&lt;ZZ_JournalStdAbbrev&gt;&lt;f name="System"&gt;Mol.Cell.Biol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0788b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arg5,6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B09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agp1Δ bap2Δ leu2Δ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REFMGR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N1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end3Δ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REFMGR.CITE &lt;Refman&gt;&lt;Cite&gt;&lt;Author&gt;Nikko&lt;/Author&gt;&lt;Year&gt;2003&lt;/Year&gt;&lt;RecNum&gt;249&lt;/RecNum&gt;&lt;IDText&gt;Permease recycling and ubiquitination status reveal a particular role for Bro1 in the multivesicular body pathway&lt;/IDText&gt;&lt;MDL Ref_Type="Journal"&gt;&lt;Ref_Type&gt;Journal&lt;/Ref_Type&gt;&lt;Ref_ID&gt;249&lt;/Ref_ID&gt;&lt;Title_Primary&gt;Permease recycling and ubiquitination status reveal a particular role for Bro1 in the multivesicular body pathway&lt;/Title_Primary&gt;&lt;Authors_Primary&gt;Nikko,Elina&lt;/Authors_Primary&gt;&lt;Authors_Primary&gt;Marini,Anne-Marie&lt;/Authors_Primary&gt;&lt;Authors_Primary&gt;Andr&amp;#xE9;,Bruno&lt;/Authors_Primary&gt;&lt;Date_Primary&gt;2003&lt;/Date_Primary&gt;&lt;Keywords&gt;recycling&lt;/Keywords&gt;&lt;Keywords&gt;Bro1&lt;/Keywords&gt;&lt;Reprint&gt;Not in File&lt;/Reprint&gt;&lt;Start_Page&gt;50732&lt;/Start_Page&gt;&lt;End_Page&gt;50743&lt;/End_Page&gt;&lt;Periodical&gt;J.Biol.Chem.&lt;/Periodical&gt;&lt;Volume&gt;278&lt;/Volume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L0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vps27Δ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REFMGR.CITE &lt;Refman&gt;&lt;Cite&gt;&lt;Author&gt;Lauwers&lt;/Author&gt;&lt;Year&gt;2009&lt;/Year&gt;&lt;RecNum&gt;1078&lt;/RecNum&gt;&lt;IDText&gt;K63-linked ubiquitin chains as a specific signal for protein sorting into the multivesicular body pathway&lt;/IDText&gt;&lt;MDL Ref_Type="Journal"&gt;&lt;Ref_Type&gt;Journal&lt;/Ref_Type&gt;&lt;Ref_ID&gt;1078&lt;/Ref_ID&gt;&lt;Title_Primary&gt;K63-linked ubiquitin chains as a specific signal for protein sorting into the multivesicular body pathway&lt;/Title_Primary&gt;&lt;Authors_Primary&gt;Lauwers,Elsa&lt;/Authors_Primary&gt;&lt;Authors_Primary&gt;Jacob,Christophe&lt;/Authors_Primary&gt;&lt;Authors_Primary&gt;Andr&amp;#xE9;,Bruno&lt;/Authors_Primary&gt;&lt;Date_Primary&gt;2009&lt;/Date_Primary&gt;&lt;Keywords&gt;ubiquitin&lt;/Keywords&gt;&lt;Keywords&gt;Protein sorting&lt;/Keywords&gt;&lt;Keywords&gt;Multivesicular&lt;/Keywords&gt;&lt;Keywords&gt;Multivesicular bodies&lt;/Keywords&gt;&lt;Reprint&gt;Not in File&lt;/Reprint&gt;&lt;Start_Page&gt;493&lt;/Start_Page&gt;&lt;End_Page&gt;502&lt;/End_Page&gt;&lt;Periodical&gt;Journal of Cell Biology&lt;/Periodical&gt;&lt;Volume&gt;185&lt;/Volume&gt;&lt;Issue&gt;3&lt;/Issue&gt;&lt;Web_URL&gt;&lt;u&gt;http://jcb.rupress.org/cgi/content/abstract/185/3/493&lt;/u&gt;&lt;/Web_URL&gt;&lt;ZZ_JournalFull&gt;&lt;f name="System"&gt;Journal of Cell Biology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J00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gap1Δ npi1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aboratory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04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kanMX-GAL1p-SHR3 gap1∆ ura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45pt;height:353.3pt;mso-wrap-distance-left:0pt;mso-wrap-distance-right:7.05pt;mso-wrap-distance-top:0pt;mso-wrap-distance-bottom:0pt;margin-top:1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4"/>
                        <w:gridCol w:w="239"/>
                        <w:gridCol w:w="3625"/>
                        <w:gridCol w:w="425"/>
                        <w:gridCol w:w="2376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8329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br/>
                              <w:t>Table S1 - Strains used in 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>Strain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 xml:space="preserve"> Genotyp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>EK00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br/>
                              <w:t>gap1Δ ura3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Laboratory collectio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2501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ssy1Δ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REFMGR.CITE &lt;Refman&gt;&lt;Cite&gt;&lt;Author&gt;Iraqui&lt;/Author&gt;&lt;Year&gt;1999&lt;/Year&gt;&lt;RecNum&gt;254&lt;/RecNum&gt;&lt;IDText&gt;Amino acid signaling in Saccharomyces cerevisie : a permease-like sensor of external amino acids and F-Box protein Grr1p are required for transcriptional induction of the AGP1 gene, which encodes a broad-specificity amino acid permease&lt;/IDText&gt;&lt;MDL Ref_Type="Journal"&gt;&lt;Ref_Type&gt;Journal&lt;/Ref_Type&gt;&lt;Ref_ID&gt;254&lt;/Ref_ID&gt;&lt;Title_Primary&gt;Amino acid signaling in Saccharomyces cerevisie : a permease-like sensor of external amino acids and F-Box protein Grr1p are required for transcriptional induction of the AGP1 gene, which encodes a broad-specificity amino acid permease&lt;/Title_Primary&gt;&lt;Authors_Primary&gt;Iraqui,I.&lt;/Authors_Primary&gt;&lt;Authors_Primary&gt;Vissers,S.&lt;/Authors_Primary&gt;&lt;Authors_Primary&gt;Bernard,F.&lt;/Authors_Primary&gt;&lt;Authors_Primary&gt;De Craene,J.O.&lt;/Authors_Primary&gt;&lt;Authors_Primary&gt;Boles,E.&lt;/Authors_Primary&gt;&lt;Authors_Primary&gt;Urrestarazu,A.&lt;/Authors_Primary&gt;&lt;Authors_Primary&gt;Andr&amp;#xE9;,B.&lt;/Authors_Primary&gt;&lt;Date_Primary&gt;1999&lt;/Date_Primary&gt;&lt;Keywords&gt;Agp1&lt;/Keywords&gt;&lt;Keywords&gt;Gap1-92&lt;/Keywords&gt;&lt;Keywords&gt;Grr1&lt;/Keywords&gt;&lt;Keywords&gt;Ssy1&lt;/Keywords&gt;&lt;Reprint&gt;Not in File&lt;/Reprint&gt;&lt;Start_Page&gt;989&lt;/Start_Page&gt;&lt;End_Page&gt;1001&lt;/End_Page&gt;&lt;Periodical&gt;Mol.Cell.Biol.&lt;/Periodical&gt;&lt;Volume&gt;19&lt;/Volume&gt;&lt;Issue&gt;2&lt;/Issue&gt;&lt;ZZ_JournalFull&gt;&lt;f name="System"&gt;Molecular and Cellular Biology&lt;/f&gt;&lt;/ZZ_JournalFull&gt;&lt;ZZ_JournalStdAbbrev&gt;&lt;f name="System"&gt;Mol.Cell.Biol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0788b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arg5,6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B09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agp1Δ bap2Δ leu2Δ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REFMGR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  <w:t>[2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N1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end3Δ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REFMGR.CITE &lt;Refman&gt;&lt;Cite&gt;&lt;Author&gt;Nikko&lt;/Author&gt;&lt;Year&gt;2003&lt;/Year&gt;&lt;RecNum&gt;249&lt;/RecNum&gt;&lt;IDText&gt;Permease recycling and ubiquitination status reveal a particular role for Bro1 in the multivesicular body pathway&lt;/IDText&gt;&lt;MDL Ref_Type="Journal"&gt;&lt;Ref_Type&gt;Journal&lt;/Ref_Type&gt;&lt;Ref_ID&gt;249&lt;/Ref_ID&gt;&lt;Title_Primary&gt;Permease recycling and ubiquitination status reveal a particular role for Bro1 in the multivesicular body pathway&lt;/Title_Primary&gt;&lt;Authors_Primary&gt;Nikko,Elina&lt;/Authors_Primary&gt;&lt;Authors_Primary&gt;Marini,Anne-Marie&lt;/Authors_Primary&gt;&lt;Authors_Primary&gt;Andr&amp;#xE9;,Bruno&lt;/Authors_Primary&gt;&lt;Date_Primary&gt;2003&lt;/Date_Primary&gt;&lt;Keywords&gt;recycling&lt;/Keywords&gt;&lt;Keywords&gt;Bro1&lt;/Keywords&gt;&lt;Reprint&gt;Not in File&lt;/Reprint&gt;&lt;Start_Page&gt;50732&lt;/Start_Page&gt;&lt;End_Page&gt;50743&lt;/End_Page&gt;&lt;Periodical&gt;J.Biol.Chem.&lt;/Periodical&gt;&lt;Volume&gt;278&lt;/Volume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L0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vps27Δ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REFMGR.CITE &lt;Refman&gt;&lt;Cite&gt;&lt;Author&gt;Lauwers&lt;/Author&gt;&lt;Year&gt;2009&lt;/Year&gt;&lt;RecNum&gt;1078&lt;/RecNum&gt;&lt;IDText&gt;K63-linked ubiquitin chains as a specific signal for protein sorting into the multivesicular body pathway&lt;/IDText&gt;&lt;MDL Ref_Type="Journal"&gt;&lt;Ref_Type&gt;Journal&lt;/Ref_Type&gt;&lt;Ref_ID&gt;1078&lt;/Ref_ID&gt;&lt;Title_Primary&gt;K63-linked ubiquitin chains as a specific signal for protein sorting into the multivesicular body pathway&lt;/Title_Primary&gt;&lt;Authors_Primary&gt;Lauwers,Elsa&lt;/Authors_Primary&gt;&lt;Authors_Primary&gt;Jacob,Christophe&lt;/Authors_Primary&gt;&lt;Authors_Primary&gt;Andr&amp;#xE9;,Bruno&lt;/Authors_Primary&gt;&lt;Date_Primary&gt;2009&lt;/Date_Primary&gt;&lt;Keywords&gt;ubiquitin&lt;/Keywords&gt;&lt;Keywords&gt;Protein sorting&lt;/Keywords&gt;&lt;Keywords&gt;Multivesicular&lt;/Keywords&gt;&lt;Keywords&gt;Multivesicular bodies&lt;/Keywords&gt;&lt;Reprint&gt;Not in File&lt;/Reprint&gt;&lt;Start_Page&gt;493&lt;/Start_Page&gt;&lt;End_Page&gt;502&lt;/End_Page&gt;&lt;Periodical&gt;Journal of Cell Biology&lt;/Periodical&gt;&lt;Volume&gt;185&lt;/Volume&gt;&lt;Issue&gt;3&lt;/Issue&gt;&lt;Web_URL&gt;&lt;u&gt;http://jcb.rupress.org/cgi/content/abstract/185/3/493&lt;/u&gt;&lt;/Web_URL&gt;&lt;ZZ_JournalFull&gt;&lt;f name="System"&gt;Journal of Cell Biology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J00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gap1Δ npi1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Laboratory collectio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04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kanMX-GAL1p-SHR3 gap1∆ ura3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6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397" w:hanging="397"/>
        <w:rPr>
          <w:rFonts w:cs="Calibri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Calibri" w:ascii="Times New Roman" w:hAnsi="Times New Roman"/>
          <w:lang w:val="en-US" w:eastAsia="en-US"/>
        </w:rPr>
        <w:instrText xml:space="preserve"> ADDIN REFMGR.REFLIST </w:instrText>
      </w:r>
      <w:r>
        <w:rPr>
          <w:rFonts w:cs="Calibri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Calibri" w:ascii="Times New Roman" w:hAnsi="Times New Roman"/>
          <w:lang w:val="en-US" w:eastAsia="en-US"/>
        </w:rPr>
        <w:fldChar w:fldCharType="separate"/>
      </w:r>
      <w:r>
        <w:rPr>
          <w:rFonts w:cs="Calibri" w:ascii="Times New Roman" w:hAnsi="Times New Roman"/>
          <w:sz w:val="24"/>
          <w:szCs w:val="24"/>
          <w:lang w:val="en-US" w:eastAsia="en-US"/>
        </w:rPr>
      </w:r>
      <w:r>
        <w:rPr>
          <w:rFonts w:cs="Calibri"/>
          <w:szCs w:val="24"/>
          <w:lang w:val="en-US" w:eastAsia="en-US"/>
        </w:rPr>
        <w:tab/>
        <w:t xml:space="preserve">1. </w:t>
        <w:tab/>
        <w:t>Iraqui I, Vissers S, Bernard F, De Craene JO, Boles E, Urrestarazu A, André B (1999) Amino acid signaling in Saccharomyces cerevisie : a permease-like sensor of external amino acids and F-Box protein Grr1p are required for transcriptional induction of the AGP1 gene, which encodes a broad-specificity amino acid permease. Mol Cell Biol 19: 989-100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397" w:hanging="397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2. </w:t>
        <w:tab/>
        <w:t>Bernard F, Andre B (2001) Genetic analysis of the signalling pathway activated by external amino acids in Saccharomyces cerevisiae. Mol Microbiol 41: 489-5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397" w:hanging="397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3. </w:t>
        <w:tab/>
        <w:t>Nikko E, Marini A-M, André B (2003) Permease recycling and ubiquitination status reveal a particular role for Bro1 in the multivesicular body pathway. J Biol Chem 278: 50732-5074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397" w:hanging="397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ab/>
        <w:t xml:space="preserve">4. </w:t>
        <w:tab/>
        <w:t>Lauwers E, Jacob C, André B (2009) K63-linked ubiquitin chains as a specific signal for protein sorting into the multivesicular body pathway. Journal of Cell Biology 185: 493-5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01:00Z</dcterms:created>
  <dc:creator>B André</dc:creator>
  <dc:description/>
  <dc:language>en-US</dc:language>
  <cp:lastModifiedBy>B André</cp:lastModifiedBy>
  <dcterms:modified xsi:type="dcterms:W3CDTF">2011-03-22T11:01:00Z</dcterms:modified>
  <cp:revision>1</cp:revision>
  <dc:subject/>
  <dc:title/>
</cp:coreProperties>
</file>